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E3DB8" w14:textId="0C5FED3F" w:rsidR="004E32F5" w:rsidRPr="006174EA" w:rsidRDefault="00ED6C33">
      <w:pPr>
        <w:rPr>
          <w:rFonts w:ascii="Times New Roman" w:hAnsi="Times New Roman" w:cs="Times New Roman"/>
        </w:rPr>
      </w:pPr>
      <w:r w:rsidRPr="006174EA">
        <w:rPr>
          <w:rFonts w:ascii="Times New Roman" w:eastAsia="Times New Roman" w:hAnsi="Times New Roman" w:cs="Times New Roman"/>
          <w:color w:val="222222"/>
          <w:kern w:val="0"/>
          <w14:ligatures w14:val="none"/>
        </w:rPr>
        <w:t>Supplementary Table S1. </w:t>
      </w:r>
      <w:r w:rsidRPr="006174EA">
        <w:rPr>
          <w:rFonts w:ascii="Times New Roman" w:hAnsi="Times New Roman" w:cs="Times New Roman"/>
        </w:rPr>
        <w:t>Longitudinal changes in scaled Leiter</w:t>
      </w:r>
      <w:r w:rsidR="00402843" w:rsidRPr="006174EA">
        <w:rPr>
          <w:rFonts w:ascii="Times New Roman" w:hAnsi="Times New Roman" w:cs="Times New Roman"/>
        </w:rPr>
        <w:t>-III</w:t>
      </w:r>
      <w:r w:rsidRPr="006174EA">
        <w:rPr>
          <w:rFonts w:ascii="Times New Roman" w:hAnsi="Times New Roman" w:cs="Times New Roman"/>
        </w:rPr>
        <w:t xml:space="preserve"> and Vineland</w:t>
      </w:r>
      <w:r w:rsidR="00402843" w:rsidRPr="006174EA">
        <w:rPr>
          <w:rFonts w:ascii="Times New Roman" w:hAnsi="Times New Roman" w:cs="Times New Roman"/>
        </w:rPr>
        <w:t>-III</w:t>
      </w:r>
      <w:r w:rsidRPr="006174EA">
        <w:rPr>
          <w:rFonts w:ascii="Times New Roman" w:hAnsi="Times New Roman" w:cs="Times New Roman"/>
        </w:rPr>
        <w:t xml:space="preserve"> score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308"/>
        <w:gridCol w:w="1564"/>
        <w:gridCol w:w="1507"/>
        <w:gridCol w:w="1857"/>
        <w:gridCol w:w="1149"/>
        <w:gridCol w:w="975"/>
      </w:tblGrid>
      <w:tr w:rsidR="00017338" w:rsidRPr="00017338" w14:paraId="07FC0A1E" w14:textId="77777777" w:rsidTr="00ED6C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77D2A5" w14:textId="77777777" w:rsidR="003F379D" w:rsidRPr="00017338" w:rsidRDefault="003F379D" w:rsidP="00682883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Variabl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D8D8EA" w14:textId="77777777" w:rsidR="003F379D" w:rsidRPr="00017338" w:rsidRDefault="003F379D" w:rsidP="0068288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063BBC" w14:textId="77777777" w:rsidR="003F379D" w:rsidRPr="00017338" w:rsidRDefault="003F379D" w:rsidP="0068288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llow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2E7402" w14:textId="0DFE7EE0" w:rsidR="003F379D" w:rsidRPr="00017338" w:rsidRDefault="008552BF" w:rsidP="0068288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ange</w:t>
            </w:r>
            <w:r w:rsidR="006174EA"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er Year</w:t>
            </w:r>
            <w:r w:rsidR="006174EA" w:rsidRPr="0001733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257354" w14:textId="77777777" w:rsidR="003F379D" w:rsidRPr="00017338" w:rsidRDefault="003F379D" w:rsidP="0068288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C62811" w14:textId="77777777" w:rsidR="003F379D" w:rsidRPr="00017338" w:rsidRDefault="003F379D" w:rsidP="0068288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DR</w:t>
            </w:r>
          </w:p>
        </w:tc>
      </w:tr>
      <w:tr w:rsidR="003F379D" w:rsidRPr="00017338" w14:paraId="4B823EC1" w14:textId="77777777" w:rsidTr="00ED6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1CD0C6" w14:textId="77777777" w:rsidR="003F379D" w:rsidRPr="00017338" w:rsidRDefault="003F379D" w:rsidP="00682883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eiter </w:t>
            </w:r>
          </w:p>
        </w:tc>
      </w:tr>
      <w:tr w:rsidR="00017338" w:rsidRPr="00017338" w14:paraId="3E540A94" w14:textId="77777777" w:rsidTr="00EA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EAE51A5" w14:textId="77777777" w:rsidR="006174EA" w:rsidRPr="00017338" w:rsidRDefault="006174EA" w:rsidP="006174E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Figure Ground</w:t>
            </w:r>
          </w:p>
          <w:p w14:paraId="607F177B" w14:textId="77777777" w:rsidR="006174EA" w:rsidRPr="00017338" w:rsidRDefault="006174EA" w:rsidP="006174E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(Scaled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6B4C325" w14:textId="77777777" w:rsidR="006174EA" w:rsidRPr="00017338" w:rsidRDefault="006174EA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9 ± 2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FAF26C6" w14:textId="77777777" w:rsidR="006174EA" w:rsidRPr="00017338" w:rsidRDefault="006174EA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80 ± 2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D6F6CF1" w14:textId="57F8E0E7" w:rsidR="006174EA" w:rsidRPr="00017338" w:rsidRDefault="006174EA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-0.38 ± 1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6B352CA" w14:textId="77777777" w:rsidR="006174EA" w:rsidRPr="00017338" w:rsidRDefault="006174EA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3</w:t>
            </w:r>
            <w:r w:rsidRPr="0001733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87BBECF" w14:textId="77777777" w:rsidR="006174EA" w:rsidRPr="00017338" w:rsidRDefault="006174EA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5</w:t>
            </w:r>
          </w:p>
        </w:tc>
      </w:tr>
      <w:tr w:rsidR="00017338" w:rsidRPr="00017338" w14:paraId="6E55F86C" w14:textId="77777777" w:rsidTr="00EA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926A183" w14:textId="77777777" w:rsidR="006174EA" w:rsidRPr="00017338" w:rsidRDefault="006174EA" w:rsidP="006174E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Form Completion</w:t>
            </w:r>
          </w:p>
          <w:p w14:paraId="1A0EFEF3" w14:textId="77777777" w:rsidR="006174EA" w:rsidRPr="00017338" w:rsidRDefault="006174EA" w:rsidP="006174E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(Scaled) </w:t>
            </w:r>
          </w:p>
        </w:tc>
        <w:tc>
          <w:tcPr>
            <w:tcW w:w="0" w:type="auto"/>
            <w:vAlign w:val="center"/>
            <w:hideMark/>
          </w:tcPr>
          <w:p w14:paraId="4C577A62" w14:textId="77777777" w:rsidR="006174EA" w:rsidRPr="00017338" w:rsidRDefault="006174EA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1 ± 3.25</w:t>
            </w:r>
          </w:p>
        </w:tc>
        <w:tc>
          <w:tcPr>
            <w:tcW w:w="0" w:type="auto"/>
            <w:vAlign w:val="center"/>
            <w:hideMark/>
          </w:tcPr>
          <w:p w14:paraId="52FECDBA" w14:textId="77777777" w:rsidR="006174EA" w:rsidRPr="00017338" w:rsidRDefault="006174EA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8 ± 2.94</w:t>
            </w:r>
          </w:p>
        </w:tc>
        <w:tc>
          <w:tcPr>
            <w:tcW w:w="0" w:type="auto"/>
            <w:vAlign w:val="center"/>
            <w:hideMark/>
          </w:tcPr>
          <w:p w14:paraId="14274764" w14:textId="7641A600" w:rsidR="006174EA" w:rsidRPr="00017338" w:rsidRDefault="006174EA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-0.18 ± 1.1</w:t>
            </w:r>
          </w:p>
        </w:tc>
        <w:tc>
          <w:tcPr>
            <w:tcW w:w="0" w:type="auto"/>
            <w:vAlign w:val="center"/>
            <w:hideMark/>
          </w:tcPr>
          <w:p w14:paraId="41EA939B" w14:textId="77777777" w:rsidR="006174EA" w:rsidRPr="00017338" w:rsidRDefault="006174EA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1</w:t>
            </w:r>
            <w:r w:rsidRPr="0001733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F2D77B3" w14:textId="77777777" w:rsidR="006174EA" w:rsidRPr="00017338" w:rsidRDefault="006174EA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5</w:t>
            </w:r>
          </w:p>
        </w:tc>
      </w:tr>
      <w:tr w:rsidR="00017338" w:rsidRPr="00017338" w14:paraId="217D8A00" w14:textId="77777777" w:rsidTr="00EA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32844BD" w14:textId="77777777" w:rsidR="006174EA" w:rsidRPr="00017338" w:rsidRDefault="006174EA" w:rsidP="006174E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Classification and</w:t>
            </w:r>
          </w:p>
          <w:p w14:paraId="6721FAC4" w14:textId="77777777" w:rsidR="006174EA" w:rsidRPr="00017338" w:rsidRDefault="006174EA" w:rsidP="006174EA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Analogies</w:t>
            </w:r>
          </w:p>
          <w:p w14:paraId="6AE1EA16" w14:textId="2F6C0F1C" w:rsidR="006174EA" w:rsidRPr="00017338" w:rsidRDefault="006174EA" w:rsidP="006174E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(Scaled) </w:t>
            </w:r>
          </w:p>
        </w:tc>
        <w:tc>
          <w:tcPr>
            <w:tcW w:w="0" w:type="auto"/>
            <w:vAlign w:val="center"/>
            <w:hideMark/>
          </w:tcPr>
          <w:p w14:paraId="77DE4FB1" w14:textId="77777777" w:rsidR="006174EA" w:rsidRPr="00017338" w:rsidRDefault="006174EA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5 ± 3.23</w:t>
            </w:r>
          </w:p>
        </w:tc>
        <w:tc>
          <w:tcPr>
            <w:tcW w:w="0" w:type="auto"/>
            <w:vAlign w:val="center"/>
            <w:hideMark/>
          </w:tcPr>
          <w:p w14:paraId="26A42354" w14:textId="77777777" w:rsidR="006174EA" w:rsidRPr="00017338" w:rsidRDefault="006174EA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8 ± 3.39</w:t>
            </w:r>
          </w:p>
        </w:tc>
        <w:tc>
          <w:tcPr>
            <w:tcW w:w="0" w:type="auto"/>
            <w:vAlign w:val="center"/>
            <w:hideMark/>
          </w:tcPr>
          <w:p w14:paraId="01EC01E5" w14:textId="06127EB9" w:rsidR="006174EA" w:rsidRPr="00017338" w:rsidRDefault="006174EA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0.55 ± 1.24</w:t>
            </w:r>
          </w:p>
        </w:tc>
        <w:tc>
          <w:tcPr>
            <w:tcW w:w="0" w:type="auto"/>
            <w:vAlign w:val="center"/>
            <w:hideMark/>
          </w:tcPr>
          <w:p w14:paraId="56116064" w14:textId="77777777" w:rsidR="006174EA" w:rsidRPr="00017338" w:rsidRDefault="006174EA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</w:t>
            </w:r>
            <w:r w:rsidRPr="0001733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3ABD0FE" w14:textId="77777777" w:rsidR="006174EA" w:rsidRPr="00017338" w:rsidRDefault="006174EA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4</w:t>
            </w:r>
          </w:p>
        </w:tc>
      </w:tr>
      <w:tr w:rsidR="00017338" w:rsidRPr="00017338" w14:paraId="1C4BC3B8" w14:textId="77777777" w:rsidTr="00EA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823E0DD" w14:textId="77777777" w:rsidR="006174EA" w:rsidRPr="00017338" w:rsidRDefault="006174EA" w:rsidP="006174E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Sequential Order</w:t>
            </w:r>
          </w:p>
          <w:p w14:paraId="43766756" w14:textId="77777777" w:rsidR="006174EA" w:rsidRPr="00017338" w:rsidRDefault="006174EA" w:rsidP="006174E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(Scaled) </w:t>
            </w:r>
          </w:p>
        </w:tc>
        <w:tc>
          <w:tcPr>
            <w:tcW w:w="0" w:type="auto"/>
            <w:vAlign w:val="center"/>
            <w:hideMark/>
          </w:tcPr>
          <w:p w14:paraId="30671B0C" w14:textId="77777777" w:rsidR="006174EA" w:rsidRPr="00017338" w:rsidRDefault="006174EA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8 ± 2.06</w:t>
            </w:r>
          </w:p>
          <w:p w14:paraId="7E8555CD" w14:textId="77777777" w:rsidR="006174EA" w:rsidRPr="00017338" w:rsidRDefault="006174EA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4 (3, 5)]</w:t>
            </w:r>
          </w:p>
        </w:tc>
        <w:tc>
          <w:tcPr>
            <w:tcW w:w="0" w:type="auto"/>
            <w:vAlign w:val="center"/>
            <w:hideMark/>
          </w:tcPr>
          <w:p w14:paraId="5C398D63" w14:textId="77777777" w:rsidR="006174EA" w:rsidRPr="00017338" w:rsidRDefault="006174EA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3 ± 1.93</w:t>
            </w:r>
          </w:p>
          <w:p w14:paraId="26F1E8CE" w14:textId="77777777" w:rsidR="006174EA" w:rsidRPr="00017338" w:rsidRDefault="006174EA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4 (3, 5.25)]</w:t>
            </w:r>
          </w:p>
        </w:tc>
        <w:tc>
          <w:tcPr>
            <w:tcW w:w="0" w:type="auto"/>
            <w:vAlign w:val="center"/>
            <w:hideMark/>
          </w:tcPr>
          <w:p w14:paraId="4D930F0C" w14:textId="77777777" w:rsidR="006174EA" w:rsidRPr="00017338" w:rsidRDefault="006174EA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0.09 ± 0.85</w:t>
            </w:r>
          </w:p>
          <w:p w14:paraId="3A566C9E" w14:textId="1C272B2E" w:rsidR="006174EA" w:rsidRPr="00017338" w:rsidRDefault="00EA1D74" w:rsidP="00EA1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[0 (0</w:t>
            </w:r>
            <w:r w:rsidRPr="00017338">
              <w:rPr>
                <w:rFonts w:ascii="Times New Roman" w:hAnsi="Times New Roman" w:cs="Times New Roman"/>
                <w:color w:val="000000"/>
              </w:rPr>
              <w:t>,</w:t>
            </w:r>
            <w:r w:rsidRPr="00017338">
              <w:rPr>
                <w:rFonts w:ascii="Times New Roman" w:hAnsi="Times New Roman" w:cs="Times New Roman"/>
                <w:color w:val="000000"/>
              </w:rPr>
              <w:t xml:space="preserve"> 0.09)]</w:t>
            </w:r>
          </w:p>
        </w:tc>
        <w:tc>
          <w:tcPr>
            <w:tcW w:w="0" w:type="auto"/>
            <w:vAlign w:val="center"/>
            <w:hideMark/>
          </w:tcPr>
          <w:p w14:paraId="2091B7A0" w14:textId="77777777" w:rsidR="006174EA" w:rsidRPr="00017338" w:rsidRDefault="006174EA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4</w:t>
            </w:r>
            <w:r w:rsidRPr="0001733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13E40E1" w14:textId="77777777" w:rsidR="006174EA" w:rsidRPr="00017338" w:rsidRDefault="006174EA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4</w:t>
            </w:r>
          </w:p>
        </w:tc>
      </w:tr>
      <w:tr w:rsidR="003F379D" w:rsidRPr="00017338" w14:paraId="179FD84F" w14:textId="77777777" w:rsidTr="00ED6C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hideMark/>
          </w:tcPr>
          <w:p w14:paraId="21A0245D" w14:textId="77777777" w:rsidR="003F379D" w:rsidRPr="00017338" w:rsidRDefault="003F379D" w:rsidP="00682883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Vineland </w:t>
            </w:r>
          </w:p>
        </w:tc>
      </w:tr>
      <w:tr w:rsidR="00017338" w:rsidRPr="00017338" w14:paraId="3E18C5FE" w14:textId="77777777" w:rsidTr="00EA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54FF450" w14:textId="77777777" w:rsidR="001B7A7D" w:rsidRPr="00017338" w:rsidRDefault="003F379D" w:rsidP="0037775A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Receptive</w:t>
            </w:r>
          </w:p>
          <w:p w14:paraId="6A39FDFA" w14:textId="3C8B5E2E" w:rsidR="003F379D" w:rsidRPr="00017338" w:rsidRDefault="001B7A7D" w:rsidP="0037775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</w:t>
            </w:r>
            <w:r w:rsidR="00ED6C33"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</w:t>
            </w:r>
            <w:r w:rsidR="003F379D"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(Scaled) </w:t>
            </w:r>
          </w:p>
        </w:tc>
        <w:tc>
          <w:tcPr>
            <w:tcW w:w="0" w:type="auto"/>
            <w:vAlign w:val="center"/>
            <w:hideMark/>
          </w:tcPr>
          <w:p w14:paraId="4DD15143" w14:textId="77777777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24 ± 3.55</w:t>
            </w:r>
          </w:p>
        </w:tc>
        <w:tc>
          <w:tcPr>
            <w:tcW w:w="0" w:type="auto"/>
            <w:vAlign w:val="center"/>
            <w:hideMark/>
          </w:tcPr>
          <w:p w14:paraId="72275153" w14:textId="00591773" w:rsidR="003F379D" w:rsidRPr="00017338" w:rsidRDefault="00017338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hAnsi="Times New Roman" w:cs="Times New Roman"/>
              </w:rPr>
              <w:t>8.56 ± 3.81</w:t>
            </w:r>
          </w:p>
        </w:tc>
        <w:tc>
          <w:tcPr>
            <w:tcW w:w="0" w:type="auto"/>
            <w:vAlign w:val="center"/>
            <w:hideMark/>
          </w:tcPr>
          <w:p w14:paraId="6967E31F" w14:textId="687D9B33" w:rsidR="003F379D" w:rsidRPr="00017338" w:rsidRDefault="006174EA" w:rsidP="00EA1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0.16 ± 1.47</w:t>
            </w:r>
          </w:p>
        </w:tc>
        <w:tc>
          <w:tcPr>
            <w:tcW w:w="0" w:type="auto"/>
            <w:vAlign w:val="center"/>
            <w:hideMark/>
          </w:tcPr>
          <w:p w14:paraId="518113C6" w14:textId="77777777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5</w:t>
            </w:r>
            <w:r w:rsidRPr="0001733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FE061E7" w14:textId="5367C357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</w:t>
            </w:r>
            <w:r w:rsidR="00464A8C"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017338" w:rsidRPr="00017338" w14:paraId="1B663241" w14:textId="77777777" w:rsidTr="00EA1D74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7706A67" w14:textId="77777777" w:rsidR="003F379D" w:rsidRPr="00017338" w:rsidRDefault="003F379D" w:rsidP="0037775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Expressive</w:t>
            </w:r>
          </w:p>
          <w:p w14:paraId="0EAED60D" w14:textId="77777777" w:rsidR="003F379D" w:rsidRPr="00017338" w:rsidRDefault="003F379D" w:rsidP="0037775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(Scaled) </w:t>
            </w:r>
          </w:p>
        </w:tc>
        <w:tc>
          <w:tcPr>
            <w:tcW w:w="0" w:type="auto"/>
            <w:vAlign w:val="center"/>
            <w:hideMark/>
          </w:tcPr>
          <w:p w14:paraId="64566206" w14:textId="77777777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84 ± 5.76</w:t>
            </w:r>
          </w:p>
          <w:p w14:paraId="60FB6DF3" w14:textId="77777777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2 (1, 10)]</w:t>
            </w:r>
          </w:p>
        </w:tc>
        <w:tc>
          <w:tcPr>
            <w:tcW w:w="0" w:type="auto"/>
            <w:vAlign w:val="center"/>
            <w:hideMark/>
          </w:tcPr>
          <w:p w14:paraId="7C36144C" w14:textId="77777777" w:rsidR="00017338" w:rsidRPr="00017338" w:rsidRDefault="00017338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338">
              <w:rPr>
                <w:rFonts w:ascii="Times New Roman" w:hAnsi="Times New Roman" w:cs="Times New Roman"/>
              </w:rPr>
              <w:t>5.12 ± 5.25</w:t>
            </w:r>
          </w:p>
          <w:p w14:paraId="6488F2B7" w14:textId="5AF4E680" w:rsidR="003F379D" w:rsidRPr="00017338" w:rsidRDefault="00017338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hAnsi="Times New Roman" w:cs="Times New Roman"/>
              </w:rPr>
              <w:t>[2 (1, 9)]</w:t>
            </w:r>
          </w:p>
        </w:tc>
        <w:tc>
          <w:tcPr>
            <w:tcW w:w="0" w:type="auto"/>
            <w:vAlign w:val="center"/>
            <w:hideMark/>
          </w:tcPr>
          <w:p w14:paraId="1BACD48C" w14:textId="77777777" w:rsidR="006174EA" w:rsidRPr="00017338" w:rsidRDefault="006174EA" w:rsidP="00EA1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-0.09 ± 1.62</w:t>
            </w:r>
          </w:p>
          <w:p w14:paraId="0D0097F0" w14:textId="2DE96FBB" w:rsidR="003F379D" w:rsidRPr="00017338" w:rsidRDefault="006174EA" w:rsidP="00EA1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[0 (-0.78</w:t>
            </w:r>
            <w:r w:rsidR="00EA1D74" w:rsidRPr="00017338">
              <w:rPr>
                <w:rFonts w:ascii="Times New Roman" w:hAnsi="Times New Roman" w:cs="Times New Roman"/>
                <w:color w:val="000000"/>
              </w:rPr>
              <w:t>,</w:t>
            </w:r>
            <w:r w:rsidRPr="00017338">
              <w:rPr>
                <w:rFonts w:ascii="Times New Roman" w:hAnsi="Times New Roman" w:cs="Times New Roman"/>
                <w:color w:val="000000"/>
              </w:rPr>
              <w:t xml:space="preserve"> 0)]</w:t>
            </w:r>
          </w:p>
        </w:tc>
        <w:tc>
          <w:tcPr>
            <w:tcW w:w="0" w:type="auto"/>
            <w:vAlign w:val="center"/>
            <w:hideMark/>
          </w:tcPr>
          <w:p w14:paraId="6AD17CD2" w14:textId="77777777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3</w:t>
            </w:r>
            <w:r w:rsidRPr="0001733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1AE6BB2" w14:textId="6C1AB889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</w:t>
            </w:r>
            <w:r w:rsidR="00464A8C"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017338" w:rsidRPr="00017338" w14:paraId="60E984DC" w14:textId="77777777" w:rsidTr="00EA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AA2AFFF" w14:textId="77777777" w:rsidR="003F379D" w:rsidRPr="00017338" w:rsidRDefault="003F379D" w:rsidP="0037775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Written (Scaled) </w:t>
            </w:r>
          </w:p>
        </w:tc>
        <w:tc>
          <w:tcPr>
            <w:tcW w:w="0" w:type="auto"/>
            <w:vAlign w:val="center"/>
            <w:hideMark/>
          </w:tcPr>
          <w:p w14:paraId="0E46A5F4" w14:textId="77777777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40 ± 4.06</w:t>
            </w:r>
          </w:p>
        </w:tc>
        <w:tc>
          <w:tcPr>
            <w:tcW w:w="0" w:type="auto"/>
            <w:vAlign w:val="center"/>
            <w:hideMark/>
          </w:tcPr>
          <w:p w14:paraId="47592CB9" w14:textId="59135BA2" w:rsidR="003F379D" w:rsidRPr="00017338" w:rsidRDefault="00017338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hAnsi="Times New Roman" w:cs="Times New Roman"/>
              </w:rPr>
              <w:t>5.80 ± 4.09</w:t>
            </w:r>
          </w:p>
        </w:tc>
        <w:tc>
          <w:tcPr>
            <w:tcW w:w="0" w:type="auto"/>
            <w:vAlign w:val="center"/>
            <w:hideMark/>
          </w:tcPr>
          <w:p w14:paraId="4315A00E" w14:textId="33A02BA0" w:rsidR="003F379D" w:rsidRPr="00017338" w:rsidRDefault="006174EA" w:rsidP="00EA1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-0.37 ± 0.9</w:t>
            </w:r>
          </w:p>
        </w:tc>
        <w:tc>
          <w:tcPr>
            <w:tcW w:w="0" w:type="auto"/>
            <w:vAlign w:val="center"/>
            <w:hideMark/>
          </w:tcPr>
          <w:p w14:paraId="2FAA13AD" w14:textId="77777777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6</w:t>
            </w:r>
            <w:r w:rsidRPr="0001733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C19E7A" w14:textId="7ECB4BDD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</w:t>
            </w:r>
            <w:r w:rsidR="00464A8C"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</w:tr>
      <w:tr w:rsidR="00017338" w:rsidRPr="00017338" w14:paraId="238C3584" w14:textId="77777777" w:rsidTr="00EA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99AE441" w14:textId="77777777" w:rsidR="003F379D" w:rsidRPr="00017338" w:rsidRDefault="003F379D" w:rsidP="0037775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Personal (Scaled) </w:t>
            </w:r>
          </w:p>
        </w:tc>
        <w:tc>
          <w:tcPr>
            <w:tcW w:w="0" w:type="auto"/>
            <w:vAlign w:val="center"/>
            <w:hideMark/>
          </w:tcPr>
          <w:p w14:paraId="463386E0" w14:textId="77777777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08 ± 5.77</w:t>
            </w:r>
          </w:p>
        </w:tc>
        <w:tc>
          <w:tcPr>
            <w:tcW w:w="0" w:type="auto"/>
            <w:vAlign w:val="center"/>
            <w:hideMark/>
          </w:tcPr>
          <w:p w14:paraId="41CA238E" w14:textId="506B1FA0" w:rsidR="003F379D" w:rsidRPr="00017338" w:rsidRDefault="00017338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hAnsi="Times New Roman" w:cs="Times New Roman"/>
              </w:rPr>
              <w:t>9.80 ± 5.96</w:t>
            </w:r>
          </w:p>
        </w:tc>
        <w:tc>
          <w:tcPr>
            <w:tcW w:w="0" w:type="auto"/>
            <w:vAlign w:val="center"/>
            <w:hideMark/>
          </w:tcPr>
          <w:p w14:paraId="02C2D2CF" w14:textId="2E81DA62" w:rsidR="003F379D" w:rsidRPr="00017338" w:rsidRDefault="006174EA" w:rsidP="00EA1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0.44 ± 1</w:t>
            </w:r>
          </w:p>
        </w:tc>
        <w:tc>
          <w:tcPr>
            <w:tcW w:w="0" w:type="auto"/>
            <w:vAlign w:val="center"/>
            <w:hideMark/>
          </w:tcPr>
          <w:p w14:paraId="071E08F9" w14:textId="77777777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6</w:t>
            </w:r>
            <w:r w:rsidRPr="0001733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64AEDA9" w14:textId="7E37A3EE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</w:t>
            </w:r>
            <w:r w:rsidR="00464A8C"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</w:tr>
      <w:tr w:rsidR="00017338" w:rsidRPr="00017338" w14:paraId="3EC7E091" w14:textId="77777777" w:rsidTr="00EA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A1CBB39" w14:textId="77777777" w:rsidR="001B7A7D" w:rsidRPr="00017338" w:rsidRDefault="003F379D" w:rsidP="0037775A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Domestic</w:t>
            </w:r>
          </w:p>
          <w:p w14:paraId="54EDDE55" w14:textId="49A8D005" w:rsidR="003F379D" w:rsidRPr="00017338" w:rsidRDefault="001B7A7D" w:rsidP="0037775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</w:t>
            </w:r>
            <w:r w:rsidR="00ED6C33"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</w:t>
            </w:r>
            <w:r w:rsidR="003F379D"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(Scaled) </w:t>
            </w:r>
          </w:p>
        </w:tc>
        <w:tc>
          <w:tcPr>
            <w:tcW w:w="0" w:type="auto"/>
            <w:vAlign w:val="center"/>
            <w:hideMark/>
          </w:tcPr>
          <w:p w14:paraId="44774F1D" w14:textId="77777777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32 ± 3.94</w:t>
            </w:r>
          </w:p>
        </w:tc>
        <w:tc>
          <w:tcPr>
            <w:tcW w:w="0" w:type="auto"/>
            <w:vAlign w:val="center"/>
            <w:hideMark/>
          </w:tcPr>
          <w:p w14:paraId="3022E0CE" w14:textId="0FAE327B" w:rsidR="003F379D" w:rsidRPr="00017338" w:rsidRDefault="00017338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hAnsi="Times New Roman" w:cs="Times New Roman"/>
              </w:rPr>
              <w:t>12.08 ± 5.10</w:t>
            </w:r>
          </w:p>
        </w:tc>
        <w:tc>
          <w:tcPr>
            <w:tcW w:w="0" w:type="auto"/>
            <w:vAlign w:val="center"/>
            <w:hideMark/>
          </w:tcPr>
          <w:p w14:paraId="45170D70" w14:textId="038D6F47" w:rsidR="003F379D" w:rsidRPr="00017338" w:rsidRDefault="006174EA" w:rsidP="00EA1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0.07 ± 1.45</w:t>
            </w:r>
          </w:p>
        </w:tc>
        <w:tc>
          <w:tcPr>
            <w:tcW w:w="0" w:type="auto"/>
            <w:vAlign w:val="center"/>
            <w:hideMark/>
          </w:tcPr>
          <w:p w14:paraId="206B49EC" w14:textId="77777777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7</w:t>
            </w:r>
            <w:r w:rsidRPr="0001733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FF9A1B" w14:textId="77777777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7</w:t>
            </w:r>
          </w:p>
        </w:tc>
      </w:tr>
      <w:tr w:rsidR="00017338" w:rsidRPr="00017338" w14:paraId="06DE30C1" w14:textId="77777777" w:rsidTr="00EA1D74">
        <w:trPr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4FEDD97" w14:textId="77777777" w:rsidR="003F379D" w:rsidRPr="00017338" w:rsidRDefault="003F379D" w:rsidP="0037775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Community</w:t>
            </w:r>
          </w:p>
          <w:p w14:paraId="1087A534" w14:textId="77777777" w:rsidR="003F379D" w:rsidRPr="00017338" w:rsidRDefault="003F379D" w:rsidP="0037775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(Scaled) </w:t>
            </w:r>
          </w:p>
        </w:tc>
        <w:tc>
          <w:tcPr>
            <w:tcW w:w="0" w:type="auto"/>
            <w:vAlign w:val="center"/>
            <w:hideMark/>
          </w:tcPr>
          <w:p w14:paraId="3ED969F9" w14:textId="77777777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92 ± 4.08</w:t>
            </w:r>
          </w:p>
          <w:p w14:paraId="35C34422" w14:textId="77777777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8 (6, 10)]</w:t>
            </w:r>
          </w:p>
        </w:tc>
        <w:tc>
          <w:tcPr>
            <w:tcW w:w="0" w:type="auto"/>
            <w:vAlign w:val="center"/>
            <w:hideMark/>
          </w:tcPr>
          <w:p w14:paraId="2943493D" w14:textId="77777777" w:rsidR="00017338" w:rsidRPr="00017338" w:rsidRDefault="00017338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338">
              <w:rPr>
                <w:rFonts w:ascii="Times New Roman" w:hAnsi="Times New Roman" w:cs="Times New Roman"/>
              </w:rPr>
              <w:t>7.28 ± 4.17</w:t>
            </w:r>
          </w:p>
          <w:p w14:paraId="347149D7" w14:textId="6D348AD5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7 (6, 9)]</w:t>
            </w:r>
          </w:p>
        </w:tc>
        <w:tc>
          <w:tcPr>
            <w:tcW w:w="0" w:type="auto"/>
            <w:vAlign w:val="center"/>
            <w:hideMark/>
          </w:tcPr>
          <w:p w14:paraId="792A79DF" w14:textId="1D5FBF53" w:rsidR="003F379D" w:rsidRPr="00017338" w:rsidRDefault="006174EA" w:rsidP="00EA1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-0.36 ± 1.01</w:t>
            </w:r>
          </w:p>
          <w:p w14:paraId="6D9245C3" w14:textId="2523241D" w:rsidR="003F379D" w:rsidRPr="00017338" w:rsidRDefault="006174EA" w:rsidP="00EA1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[-0.36 (-0.65</w:t>
            </w:r>
            <w:r w:rsidR="00EA1D74" w:rsidRPr="00017338">
              <w:rPr>
                <w:rFonts w:ascii="Times New Roman" w:hAnsi="Times New Roman" w:cs="Times New Roman"/>
                <w:color w:val="000000"/>
              </w:rPr>
              <w:t>,</w:t>
            </w:r>
            <w:r w:rsidRPr="00017338">
              <w:rPr>
                <w:rFonts w:ascii="Times New Roman" w:hAnsi="Times New Roman" w:cs="Times New Roman"/>
                <w:color w:val="000000"/>
              </w:rPr>
              <w:t xml:space="preserve"> 0)]</w:t>
            </w:r>
          </w:p>
        </w:tc>
        <w:tc>
          <w:tcPr>
            <w:tcW w:w="0" w:type="auto"/>
            <w:vAlign w:val="center"/>
            <w:hideMark/>
          </w:tcPr>
          <w:p w14:paraId="1F8B3D75" w14:textId="77777777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4</w:t>
            </w:r>
            <w:r w:rsidRPr="0001733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BC16F78" w14:textId="3AC802AB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</w:t>
            </w:r>
            <w:r w:rsidR="00464A8C"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</w:tr>
      <w:tr w:rsidR="00017338" w:rsidRPr="00017338" w14:paraId="2DBB262B" w14:textId="77777777" w:rsidTr="00EA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010DA5" w14:textId="77777777" w:rsidR="003F379D" w:rsidRPr="00017338" w:rsidRDefault="003F379D" w:rsidP="0037775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Interpersonal</w:t>
            </w:r>
          </w:p>
          <w:p w14:paraId="647528E3" w14:textId="77777777" w:rsidR="003F379D" w:rsidRPr="00017338" w:rsidRDefault="003F379D" w:rsidP="0037775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Relationships</w:t>
            </w:r>
          </w:p>
          <w:p w14:paraId="7DAE8446" w14:textId="77777777" w:rsidR="003F379D" w:rsidRPr="00017338" w:rsidRDefault="003F379D" w:rsidP="0037775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(Scaled) </w:t>
            </w:r>
          </w:p>
        </w:tc>
        <w:tc>
          <w:tcPr>
            <w:tcW w:w="0" w:type="auto"/>
            <w:vAlign w:val="center"/>
            <w:hideMark/>
          </w:tcPr>
          <w:p w14:paraId="2B155C47" w14:textId="77777777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60 ± 4.20</w:t>
            </w:r>
          </w:p>
        </w:tc>
        <w:tc>
          <w:tcPr>
            <w:tcW w:w="0" w:type="auto"/>
            <w:vAlign w:val="center"/>
            <w:hideMark/>
          </w:tcPr>
          <w:p w14:paraId="6D81EA87" w14:textId="7CADD30E" w:rsidR="003F379D" w:rsidRPr="00017338" w:rsidRDefault="00017338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hAnsi="Times New Roman" w:cs="Times New Roman"/>
              </w:rPr>
              <w:t>8.92 ± 4.75</w:t>
            </w:r>
          </w:p>
        </w:tc>
        <w:tc>
          <w:tcPr>
            <w:tcW w:w="0" w:type="auto"/>
            <w:vAlign w:val="center"/>
            <w:hideMark/>
          </w:tcPr>
          <w:p w14:paraId="2C0F3BF9" w14:textId="609D4709" w:rsidR="003F379D" w:rsidRPr="00017338" w:rsidRDefault="006174EA" w:rsidP="00EA1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0.3 ± 1.5</w:t>
            </w:r>
          </w:p>
        </w:tc>
        <w:tc>
          <w:tcPr>
            <w:tcW w:w="0" w:type="auto"/>
            <w:vAlign w:val="center"/>
            <w:hideMark/>
          </w:tcPr>
          <w:p w14:paraId="5F7C8DE8" w14:textId="77777777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7</w:t>
            </w:r>
            <w:r w:rsidRPr="0001733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5CDDF0" w14:textId="3E7C4FBE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</w:t>
            </w:r>
            <w:r w:rsidR="00464A8C"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017338" w:rsidRPr="00017338" w14:paraId="0E6C6DBB" w14:textId="77777777" w:rsidTr="00EA1D74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E3DEAB4" w14:textId="77777777" w:rsidR="001B7A7D" w:rsidRPr="00017338" w:rsidRDefault="003F379D" w:rsidP="0037775A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Play, Leisure</w:t>
            </w:r>
          </w:p>
          <w:p w14:paraId="7FB3FB43" w14:textId="6C412A54" w:rsidR="003F379D" w:rsidRPr="00017338" w:rsidRDefault="001B7A7D" w:rsidP="0037775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</w:t>
            </w:r>
            <w:r w:rsidR="00ED6C33"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</w:t>
            </w:r>
            <w:r w:rsidR="003F379D"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Time</w:t>
            </w:r>
            <w:r w:rsidR="003F379D"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hd w:val="clear" w:color="auto" w:fill="FFFF00"/>
                <w14:ligatures w14:val="none"/>
              </w:rPr>
              <w:t xml:space="preserve"> </w:t>
            </w:r>
          </w:p>
          <w:p w14:paraId="36BB29A9" w14:textId="1B01C28B" w:rsidR="003F379D" w:rsidRPr="00017338" w:rsidRDefault="003F379D" w:rsidP="0037775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</w:t>
            </w:r>
            <w:r w:rsidR="00ED6C33"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</w:t>
            </w: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(Scaled) </w:t>
            </w:r>
          </w:p>
        </w:tc>
        <w:tc>
          <w:tcPr>
            <w:tcW w:w="0" w:type="auto"/>
            <w:vAlign w:val="center"/>
            <w:hideMark/>
          </w:tcPr>
          <w:p w14:paraId="4539F6A9" w14:textId="77777777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44 ± 5.08</w:t>
            </w:r>
          </w:p>
          <w:p w14:paraId="5BB8890F" w14:textId="77777777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7 (1, 12)]</w:t>
            </w:r>
          </w:p>
        </w:tc>
        <w:tc>
          <w:tcPr>
            <w:tcW w:w="0" w:type="auto"/>
            <w:vAlign w:val="center"/>
            <w:hideMark/>
          </w:tcPr>
          <w:p w14:paraId="516EF238" w14:textId="44CC4B82" w:rsidR="003F379D" w:rsidRPr="00017338" w:rsidRDefault="00017338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hAnsi="Times New Roman" w:cs="Times New Roman"/>
              </w:rPr>
              <w:t>7.32 ± 5.44</w:t>
            </w:r>
          </w:p>
          <w:p w14:paraId="284F2C28" w14:textId="5653285C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8 (1, 1</w:t>
            </w:r>
            <w:r w:rsidR="00017338"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]</w:t>
            </w:r>
          </w:p>
        </w:tc>
        <w:tc>
          <w:tcPr>
            <w:tcW w:w="0" w:type="auto"/>
            <w:vAlign w:val="center"/>
            <w:hideMark/>
          </w:tcPr>
          <w:p w14:paraId="5FA581F1" w14:textId="77777777" w:rsidR="006174EA" w:rsidRPr="00017338" w:rsidRDefault="006174EA" w:rsidP="00EA1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-0.14 ± 1.46</w:t>
            </w:r>
          </w:p>
          <w:p w14:paraId="274AB8FC" w14:textId="0CAB72FA" w:rsidR="003F379D" w:rsidRPr="00017338" w:rsidRDefault="006174EA" w:rsidP="00EA1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[0 (-0.36</w:t>
            </w:r>
            <w:r w:rsidR="00EA1D74" w:rsidRPr="00017338">
              <w:rPr>
                <w:rFonts w:ascii="Times New Roman" w:hAnsi="Times New Roman" w:cs="Times New Roman"/>
                <w:color w:val="000000"/>
              </w:rPr>
              <w:t>,</w:t>
            </w:r>
            <w:r w:rsidRPr="00017338">
              <w:rPr>
                <w:rFonts w:ascii="Times New Roman" w:hAnsi="Times New Roman" w:cs="Times New Roman"/>
                <w:color w:val="000000"/>
              </w:rPr>
              <w:t xml:space="preserve"> 0)]</w:t>
            </w:r>
          </w:p>
        </w:tc>
        <w:tc>
          <w:tcPr>
            <w:tcW w:w="0" w:type="auto"/>
            <w:vAlign w:val="center"/>
            <w:hideMark/>
          </w:tcPr>
          <w:p w14:paraId="78A75743" w14:textId="77777777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2</w:t>
            </w:r>
            <w:r w:rsidRPr="0001733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6CBAB03" w14:textId="62D0DAE0" w:rsidR="003F379D" w:rsidRPr="00017338" w:rsidRDefault="003F379D" w:rsidP="00EA1D7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</w:t>
            </w:r>
            <w:r w:rsidR="00464A8C"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017338" w:rsidRPr="00017338" w14:paraId="0A550C5E" w14:textId="77777777" w:rsidTr="00EA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BA5807" w14:textId="77777777" w:rsidR="003F379D" w:rsidRPr="00017338" w:rsidRDefault="003F379D" w:rsidP="0037775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Coping Skills</w:t>
            </w:r>
          </w:p>
          <w:p w14:paraId="37CFEE1E" w14:textId="77777777" w:rsidR="003F379D" w:rsidRPr="00017338" w:rsidRDefault="003F379D" w:rsidP="0037775A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(Scaled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EECC31" w14:textId="77777777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92 ± 3.32</w:t>
            </w:r>
          </w:p>
          <w:p w14:paraId="6A1C3EBA" w14:textId="77777777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10 (8, 11)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9F57FC" w14:textId="3A09623A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</w:t>
            </w:r>
            <w:r w:rsidR="00464A8C"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3.5</w:t>
            </w:r>
            <w:r w:rsidR="00464A8C"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  <w:p w14:paraId="73FF4665" w14:textId="512DC0E6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[10 (8, </w:t>
            </w:r>
            <w:r w:rsidR="00464A8C"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0AB44A" w14:textId="77777777" w:rsidR="006174EA" w:rsidRPr="00017338" w:rsidRDefault="006174EA" w:rsidP="00EA1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0.17 ± 1.95</w:t>
            </w:r>
          </w:p>
          <w:p w14:paraId="6425433B" w14:textId="13F52B2C" w:rsidR="003F379D" w:rsidRPr="00017338" w:rsidRDefault="006174EA" w:rsidP="00EA1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338">
              <w:rPr>
                <w:rFonts w:ascii="Times New Roman" w:hAnsi="Times New Roman" w:cs="Times New Roman"/>
                <w:color w:val="000000"/>
              </w:rPr>
              <w:t>[0 (-0.42</w:t>
            </w:r>
            <w:r w:rsidR="00EA1D74" w:rsidRPr="00017338">
              <w:rPr>
                <w:rFonts w:ascii="Times New Roman" w:hAnsi="Times New Roman" w:cs="Times New Roman"/>
                <w:color w:val="000000"/>
              </w:rPr>
              <w:t>,</w:t>
            </w:r>
            <w:r w:rsidRPr="00017338">
              <w:rPr>
                <w:rFonts w:ascii="Times New Roman" w:hAnsi="Times New Roman" w:cs="Times New Roman"/>
                <w:color w:val="000000"/>
              </w:rPr>
              <w:t xml:space="preserve"> 0.73)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912353" w14:textId="77777777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8</w:t>
            </w:r>
            <w:r w:rsidRPr="0001733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F04E86A" w14:textId="5127BA72" w:rsidR="003F379D" w:rsidRPr="00017338" w:rsidRDefault="003F379D" w:rsidP="00EA1D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</w:t>
            </w:r>
            <w:r w:rsidR="00464A8C" w:rsidRPr="000173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3F379D" w:rsidRPr="00017338" w14:paraId="177C5F0A" w14:textId="77777777" w:rsidTr="00ED6C3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</w:tcBorders>
            <w:hideMark/>
          </w:tcPr>
          <w:p w14:paraId="7BC82E2A" w14:textId="05D4F73E" w:rsidR="003F379D" w:rsidRPr="00017338" w:rsidRDefault="003F379D" w:rsidP="00682883">
            <w:pPr>
              <w:pStyle w:val="ListParagraph"/>
              <w:numPr>
                <w:ilvl w:val="0"/>
                <w:numId w:val="2"/>
              </w:numPr>
              <w:spacing w:before="150" w:after="150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kern w:val="0"/>
                <w14:ligatures w14:val="none"/>
              </w:rPr>
              <w:t xml:space="preserve">P-value was obtained by paired t-test to test </w:t>
            </w:r>
            <w:r w:rsidR="0019292B" w:rsidRPr="00017338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kern w:val="0"/>
                <w14:ligatures w14:val="none"/>
              </w:rPr>
              <w:t xml:space="preserve">significance of </w:t>
            </w: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kern w:val="0"/>
                <w14:ligatures w14:val="none"/>
              </w:rPr>
              <w:t xml:space="preserve">change in scores from Baseline to Follow-up. </w:t>
            </w:r>
          </w:p>
          <w:p w14:paraId="29E33F42" w14:textId="77777777" w:rsidR="003F379D" w:rsidRPr="00017338" w:rsidRDefault="003F379D" w:rsidP="00682883">
            <w:pPr>
              <w:pStyle w:val="ListParagraph"/>
              <w:numPr>
                <w:ilvl w:val="0"/>
                <w:numId w:val="2"/>
              </w:numPr>
              <w:spacing w:before="150" w:after="150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kern w:val="0"/>
                <w14:ligatures w14:val="none"/>
              </w:rPr>
              <w:t xml:space="preserve">P-value was obtained by Wilcoxon Signed-Rank test to test </w:t>
            </w:r>
            <w:r w:rsidR="005C3765" w:rsidRPr="00017338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kern w:val="0"/>
                <w14:ligatures w14:val="none"/>
              </w:rPr>
              <w:t xml:space="preserve">significance of </w:t>
            </w: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kern w:val="0"/>
                <w14:ligatures w14:val="none"/>
              </w:rPr>
              <w:t>change in scores from Baseline to Follow-up.</w:t>
            </w:r>
            <w:r w:rsidR="006128D6" w:rsidRPr="00017338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kern w:val="0"/>
                <w14:ligatures w14:val="none"/>
              </w:rPr>
              <w:t xml:space="preserve"> </w:t>
            </w:r>
            <w:r w:rsidR="001B1F48" w:rsidRPr="00017338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kern w:val="0"/>
                <w14:ligatures w14:val="none"/>
              </w:rPr>
              <w:t>For those non-normally distributed variables, s</w:t>
            </w:r>
            <w:r w:rsidR="006128D6" w:rsidRPr="00017338">
              <w:rPr>
                <w:rFonts w:ascii="Times New Roman" w:hAnsi="Times New Roman" w:cs="Times New Roman"/>
                <w:b w:val="0"/>
                <w:bCs w:val="0"/>
              </w:rPr>
              <w:t>ummary statistics are reported as Mean ± SD and [Median (Q1, Q3)].</w:t>
            </w:r>
          </w:p>
          <w:p w14:paraId="499FEE0E" w14:textId="3DD0BD80" w:rsidR="006174EA" w:rsidRPr="00017338" w:rsidRDefault="006174EA" w:rsidP="00682883">
            <w:pPr>
              <w:pStyle w:val="ListParagraph"/>
              <w:numPr>
                <w:ilvl w:val="0"/>
                <w:numId w:val="2"/>
              </w:numPr>
              <w:spacing w:before="150" w:after="150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kern w:val="0"/>
                <w14:ligatures w14:val="none"/>
              </w:rPr>
            </w:pPr>
            <w:r w:rsidRPr="00017338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>Change per Year was calculated by the change from Baseline to Follow-up divided by the years of follow-up.</w:t>
            </w:r>
          </w:p>
        </w:tc>
      </w:tr>
    </w:tbl>
    <w:p w14:paraId="1956AED8" w14:textId="77777777" w:rsidR="003F379D" w:rsidRPr="006174EA" w:rsidRDefault="003F379D" w:rsidP="003F379D">
      <w:pPr>
        <w:rPr>
          <w:rFonts w:ascii="Times New Roman" w:hAnsi="Times New Roman" w:cs="Times New Roman"/>
        </w:rPr>
      </w:pPr>
    </w:p>
    <w:p w14:paraId="4532AC92" w14:textId="5CF570B0" w:rsidR="003F379D" w:rsidRPr="006174EA" w:rsidRDefault="003F379D">
      <w:pPr>
        <w:rPr>
          <w:rFonts w:ascii="Times New Roman" w:hAnsi="Times New Roman" w:cs="Times New Roman"/>
        </w:rPr>
      </w:pPr>
      <w:r w:rsidRPr="006174EA">
        <w:rPr>
          <w:rFonts w:ascii="Times New Roman" w:hAnsi="Times New Roman" w:cs="Times New Roman"/>
          <w:b/>
          <w:bCs/>
        </w:rPr>
        <w:br w:type="page"/>
      </w:r>
    </w:p>
    <w:p w14:paraId="42F001C8" w14:textId="460FC1D6" w:rsidR="004E32F5" w:rsidRPr="006174EA" w:rsidRDefault="00ED6C33">
      <w:pPr>
        <w:rPr>
          <w:rFonts w:ascii="Times New Roman" w:hAnsi="Times New Roman" w:cs="Times New Roman"/>
        </w:rPr>
      </w:pPr>
      <w:r w:rsidRPr="006174EA">
        <w:rPr>
          <w:rFonts w:ascii="Times New Roman" w:eastAsia="Times New Roman" w:hAnsi="Times New Roman" w:cs="Times New Roman"/>
          <w:color w:val="222222"/>
          <w:kern w:val="0"/>
          <w14:ligatures w14:val="none"/>
        </w:rPr>
        <w:lastRenderedPageBreak/>
        <w:t>Supplementary Table</w:t>
      </w:r>
      <w:r w:rsidRPr="006174EA">
        <w:rPr>
          <w:rFonts w:ascii="Times New Roman" w:hAnsi="Times New Roman" w:cs="Times New Roman"/>
        </w:rPr>
        <w:t xml:space="preserve"> S2. Covariate-adjusted longitudinal changes in scaled Leiter</w:t>
      </w:r>
      <w:r w:rsidR="002E0031" w:rsidRPr="006174EA">
        <w:rPr>
          <w:rFonts w:ascii="Times New Roman" w:hAnsi="Times New Roman" w:cs="Times New Roman"/>
        </w:rPr>
        <w:t>-III</w:t>
      </w:r>
      <w:r w:rsidRPr="006174EA">
        <w:rPr>
          <w:rFonts w:ascii="Times New Roman" w:hAnsi="Times New Roman" w:cs="Times New Roman"/>
        </w:rPr>
        <w:t xml:space="preserve"> and Vineland</w:t>
      </w:r>
      <w:r w:rsidR="002E0031" w:rsidRPr="006174EA">
        <w:rPr>
          <w:rFonts w:ascii="Times New Roman" w:hAnsi="Times New Roman" w:cs="Times New Roman"/>
        </w:rPr>
        <w:t>-III</w:t>
      </w:r>
      <w:r w:rsidRPr="006174EA">
        <w:rPr>
          <w:rFonts w:ascii="Times New Roman" w:hAnsi="Times New Roman" w:cs="Times New Roman"/>
        </w:rPr>
        <w:t xml:space="preserve"> scores, controlled for age and sex.</w:t>
      </w:r>
    </w:p>
    <w:tbl>
      <w:tblPr>
        <w:tblStyle w:val="PlainTable4"/>
        <w:tblW w:w="8873" w:type="dxa"/>
        <w:tblLook w:val="04A0" w:firstRow="1" w:lastRow="0" w:firstColumn="1" w:lastColumn="0" w:noHBand="0" w:noVBand="1"/>
      </w:tblPr>
      <w:tblGrid>
        <w:gridCol w:w="3725"/>
        <w:gridCol w:w="2617"/>
        <w:gridCol w:w="1453"/>
        <w:gridCol w:w="1078"/>
      </w:tblGrid>
      <w:tr w:rsidR="00ED6C33" w:rsidRPr="006174EA" w14:paraId="090210AD" w14:textId="77777777" w:rsidTr="00585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C4F7D1" w14:textId="77777777" w:rsidR="00ED6C33" w:rsidRPr="006174EA" w:rsidRDefault="00ED6C33" w:rsidP="00585B5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Variabl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63B098" w14:textId="77777777" w:rsidR="00ED6C33" w:rsidRPr="006174EA" w:rsidRDefault="00ED6C33" w:rsidP="00585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timate of Change</w:t>
            </w:r>
          </w:p>
          <w:p w14:paraId="727A7C60" w14:textId="77777777" w:rsidR="00ED6C33" w:rsidRPr="006174EA" w:rsidRDefault="00ED6C33" w:rsidP="00585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0261D0" w14:textId="77777777" w:rsidR="00ED6C33" w:rsidRPr="006174EA" w:rsidRDefault="00ED6C33" w:rsidP="00585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6F5AFA" w14:textId="77777777" w:rsidR="00ED6C33" w:rsidRPr="006174EA" w:rsidRDefault="00ED6C33" w:rsidP="00585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DR</w:t>
            </w:r>
          </w:p>
        </w:tc>
      </w:tr>
      <w:tr w:rsidR="00ED6C33" w:rsidRPr="006174EA" w14:paraId="3AE5C21F" w14:textId="77777777" w:rsidTr="00585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4666E2" w14:textId="77777777" w:rsidR="00ED6C33" w:rsidRPr="006174EA" w:rsidRDefault="00ED6C33" w:rsidP="00585B5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eiter </w:t>
            </w:r>
          </w:p>
        </w:tc>
      </w:tr>
      <w:tr w:rsidR="00ED6C33" w:rsidRPr="006174EA" w14:paraId="6FDFDCE3" w14:textId="77777777" w:rsidTr="00585B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1B54E6D2" w14:textId="77777777" w:rsidR="00ED6C33" w:rsidRPr="006174EA" w:rsidRDefault="00ED6C33" w:rsidP="00585B5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 Figure Ground (Scaled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327CBAD" w14:textId="77777777" w:rsidR="00ED6C33" w:rsidRPr="006174EA" w:rsidRDefault="00ED6C33" w:rsidP="00585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6 (0.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8BD66F7" w14:textId="77777777" w:rsidR="00ED6C33" w:rsidRPr="006174EA" w:rsidRDefault="00ED6C33" w:rsidP="00585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23F7A3" w14:textId="77777777" w:rsidR="00ED6C33" w:rsidRPr="006174EA" w:rsidRDefault="00ED6C33" w:rsidP="00585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2</w:t>
            </w:r>
          </w:p>
        </w:tc>
      </w:tr>
      <w:tr w:rsidR="00ED6C33" w:rsidRPr="006174EA" w14:paraId="13818CD2" w14:textId="77777777" w:rsidTr="00585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29E4E6" w14:textId="77777777" w:rsidR="00ED6C33" w:rsidRPr="006174EA" w:rsidRDefault="00ED6C33" w:rsidP="00585B5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Form Completion (Scaled) </w:t>
            </w:r>
          </w:p>
        </w:tc>
        <w:tc>
          <w:tcPr>
            <w:tcW w:w="0" w:type="auto"/>
            <w:hideMark/>
          </w:tcPr>
          <w:p w14:paraId="343F563F" w14:textId="77777777" w:rsidR="00ED6C33" w:rsidRPr="006174EA" w:rsidRDefault="00ED6C33" w:rsidP="00585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 (0.4)</w:t>
            </w:r>
          </w:p>
        </w:tc>
        <w:tc>
          <w:tcPr>
            <w:tcW w:w="0" w:type="auto"/>
            <w:hideMark/>
          </w:tcPr>
          <w:p w14:paraId="7CDC911D" w14:textId="77777777" w:rsidR="00ED6C33" w:rsidRPr="006174EA" w:rsidRDefault="00ED6C33" w:rsidP="00585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7</w:t>
            </w:r>
          </w:p>
        </w:tc>
        <w:tc>
          <w:tcPr>
            <w:tcW w:w="0" w:type="auto"/>
            <w:hideMark/>
          </w:tcPr>
          <w:p w14:paraId="34B80AC2" w14:textId="77777777" w:rsidR="00ED6C33" w:rsidRPr="006174EA" w:rsidRDefault="00ED6C33" w:rsidP="00585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2</w:t>
            </w:r>
          </w:p>
        </w:tc>
      </w:tr>
      <w:tr w:rsidR="00ED6C33" w:rsidRPr="006174EA" w14:paraId="27247529" w14:textId="77777777" w:rsidTr="00585B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040DAF" w14:textId="77777777" w:rsidR="00ED6C33" w:rsidRPr="006174EA" w:rsidRDefault="00ED6C33" w:rsidP="00585B5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Classification and Analogies</w:t>
            </w:r>
          </w:p>
          <w:p w14:paraId="728DD1A8" w14:textId="77777777" w:rsidR="00ED6C33" w:rsidRPr="006174EA" w:rsidRDefault="00ED6C33" w:rsidP="00585B5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(Scaled) </w:t>
            </w:r>
          </w:p>
        </w:tc>
        <w:tc>
          <w:tcPr>
            <w:tcW w:w="0" w:type="auto"/>
            <w:hideMark/>
          </w:tcPr>
          <w:p w14:paraId="45B10734" w14:textId="77777777" w:rsidR="00ED6C33" w:rsidRPr="006174EA" w:rsidRDefault="00ED6C33" w:rsidP="00585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9 (0.44)</w:t>
            </w:r>
          </w:p>
        </w:tc>
        <w:tc>
          <w:tcPr>
            <w:tcW w:w="0" w:type="auto"/>
            <w:hideMark/>
          </w:tcPr>
          <w:p w14:paraId="336E2265" w14:textId="77777777" w:rsidR="00ED6C33" w:rsidRPr="006174EA" w:rsidRDefault="00ED6C33" w:rsidP="00585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hideMark/>
          </w:tcPr>
          <w:p w14:paraId="232A41A1" w14:textId="77777777" w:rsidR="00ED6C33" w:rsidRPr="006174EA" w:rsidRDefault="00ED6C33" w:rsidP="00585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4</w:t>
            </w:r>
          </w:p>
        </w:tc>
      </w:tr>
      <w:tr w:rsidR="00ED6C33" w:rsidRPr="006174EA" w14:paraId="324E9082" w14:textId="77777777" w:rsidTr="00585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3CAF7E29" w14:textId="77777777" w:rsidR="00ED6C33" w:rsidRPr="006174EA" w:rsidRDefault="00ED6C33" w:rsidP="00585B5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Sequential Order (Scaled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387C3B0" w14:textId="77777777" w:rsidR="00ED6C33" w:rsidRPr="006174EA" w:rsidRDefault="00ED6C33" w:rsidP="00585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 (0.3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6AF3C7" w14:textId="77777777" w:rsidR="00ED6C33" w:rsidRPr="006174EA" w:rsidRDefault="00ED6C33" w:rsidP="00585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170603" w14:textId="77777777" w:rsidR="00ED6C33" w:rsidRPr="006174EA" w:rsidRDefault="00ED6C33" w:rsidP="00585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0</w:t>
            </w:r>
          </w:p>
        </w:tc>
      </w:tr>
      <w:tr w:rsidR="00ED6C33" w:rsidRPr="006174EA" w14:paraId="3300C820" w14:textId="77777777" w:rsidTr="00585B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0AA8F7" w14:textId="77777777" w:rsidR="00ED6C33" w:rsidRPr="006174EA" w:rsidRDefault="00ED6C33" w:rsidP="00585B5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Vineland </w:t>
            </w:r>
          </w:p>
        </w:tc>
      </w:tr>
      <w:tr w:rsidR="006174EA" w:rsidRPr="006174EA" w14:paraId="3406FEF0" w14:textId="77777777" w:rsidTr="0044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400A3689" w14:textId="77777777" w:rsidR="006174EA" w:rsidRPr="006174EA" w:rsidRDefault="006174EA" w:rsidP="006174E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Receptive (Scaled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2DB0779" w14:textId="71AE0A71" w:rsidR="006174EA" w:rsidRPr="006174EA" w:rsidRDefault="006174EA" w:rsidP="0061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01 (0.5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7BAA7C5" w14:textId="5B4AF153" w:rsidR="006174EA" w:rsidRPr="006174EA" w:rsidRDefault="006174EA" w:rsidP="0061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EC2D8E1" w14:textId="07F65DAD" w:rsidR="006174EA" w:rsidRPr="006174EA" w:rsidRDefault="006174EA" w:rsidP="0061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</w:tr>
      <w:tr w:rsidR="006174EA" w:rsidRPr="006174EA" w14:paraId="20C7664F" w14:textId="77777777" w:rsidTr="004455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6F16CE" w14:textId="77777777" w:rsidR="006174EA" w:rsidRPr="006174EA" w:rsidRDefault="006174EA" w:rsidP="006174E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Expressive (Scaled) </w:t>
            </w:r>
          </w:p>
        </w:tc>
        <w:tc>
          <w:tcPr>
            <w:tcW w:w="0" w:type="auto"/>
            <w:vAlign w:val="center"/>
            <w:hideMark/>
          </w:tcPr>
          <w:p w14:paraId="3FCA999A" w14:textId="19955217" w:rsidR="006174EA" w:rsidRPr="006174EA" w:rsidRDefault="006174EA" w:rsidP="0061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-0.65 (0.78)</w:t>
            </w:r>
          </w:p>
        </w:tc>
        <w:tc>
          <w:tcPr>
            <w:tcW w:w="0" w:type="auto"/>
            <w:vAlign w:val="center"/>
            <w:hideMark/>
          </w:tcPr>
          <w:p w14:paraId="5A738EB2" w14:textId="3CF8E44B" w:rsidR="006174EA" w:rsidRPr="006174EA" w:rsidRDefault="006174EA" w:rsidP="0061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0" w:type="auto"/>
            <w:vAlign w:val="center"/>
            <w:hideMark/>
          </w:tcPr>
          <w:p w14:paraId="1E363622" w14:textId="3AEBB301" w:rsidR="006174EA" w:rsidRPr="006174EA" w:rsidRDefault="006174EA" w:rsidP="0061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920</w:t>
            </w:r>
          </w:p>
        </w:tc>
      </w:tr>
      <w:tr w:rsidR="006174EA" w:rsidRPr="006174EA" w14:paraId="1F0255AB" w14:textId="77777777" w:rsidTr="0044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ACA1C5" w14:textId="77777777" w:rsidR="006174EA" w:rsidRPr="006174EA" w:rsidRDefault="006174EA" w:rsidP="006174E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Written (Scaled) </w:t>
            </w:r>
          </w:p>
        </w:tc>
        <w:tc>
          <w:tcPr>
            <w:tcW w:w="0" w:type="auto"/>
            <w:vAlign w:val="center"/>
            <w:hideMark/>
          </w:tcPr>
          <w:p w14:paraId="25C6B778" w14:textId="588EA1B2" w:rsidR="006174EA" w:rsidRPr="006174EA" w:rsidRDefault="006174EA" w:rsidP="0061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-0.51 (0.45)</w:t>
            </w:r>
          </w:p>
        </w:tc>
        <w:tc>
          <w:tcPr>
            <w:tcW w:w="0" w:type="auto"/>
            <w:vAlign w:val="center"/>
            <w:hideMark/>
          </w:tcPr>
          <w:p w14:paraId="53793336" w14:textId="2F8C32DE" w:rsidR="006174EA" w:rsidRPr="006174EA" w:rsidRDefault="006174EA" w:rsidP="0061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0" w:type="auto"/>
            <w:vAlign w:val="center"/>
            <w:hideMark/>
          </w:tcPr>
          <w:p w14:paraId="6BAE766E" w14:textId="72D6C8AE" w:rsidR="006174EA" w:rsidRPr="006174EA" w:rsidRDefault="006174EA" w:rsidP="0061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807</w:t>
            </w:r>
          </w:p>
        </w:tc>
      </w:tr>
      <w:tr w:rsidR="006174EA" w:rsidRPr="006174EA" w14:paraId="4DF56EDF" w14:textId="77777777" w:rsidTr="004455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9D56C4" w14:textId="77777777" w:rsidR="006174EA" w:rsidRPr="006174EA" w:rsidRDefault="006174EA" w:rsidP="006174E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Personal (Scaled) </w:t>
            </w:r>
          </w:p>
        </w:tc>
        <w:tc>
          <w:tcPr>
            <w:tcW w:w="0" w:type="auto"/>
            <w:vAlign w:val="center"/>
            <w:hideMark/>
          </w:tcPr>
          <w:p w14:paraId="2A166848" w14:textId="4A981944" w:rsidR="006174EA" w:rsidRPr="006174EA" w:rsidRDefault="006174EA" w:rsidP="0061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67 (0.59)</w:t>
            </w:r>
          </w:p>
        </w:tc>
        <w:tc>
          <w:tcPr>
            <w:tcW w:w="0" w:type="auto"/>
            <w:vAlign w:val="center"/>
            <w:hideMark/>
          </w:tcPr>
          <w:p w14:paraId="38AB6C25" w14:textId="388E4D4A" w:rsidR="006174EA" w:rsidRPr="006174EA" w:rsidRDefault="006174EA" w:rsidP="0061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0" w:type="auto"/>
            <w:vAlign w:val="center"/>
            <w:hideMark/>
          </w:tcPr>
          <w:p w14:paraId="2360A70D" w14:textId="67E368D6" w:rsidR="006174EA" w:rsidRPr="006174EA" w:rsidRDefault="006174EA" w:rsidP="0061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807</w:t>
            </w:r>
          </w:p>
        </w:tc>
      </w:tr>
      <w:tr w:rsidR="006174EA" w:rsidRPr="006174EA" w14:paraId="52F3143E" w14:textId="77777777" w:rsidTr="0044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AB2FFC" w14:textId="77777777" w:rsidR="006174EA" w:rsidRPr="006174EA" w:rsidRDefault="006174EA" w:rsidP="006174E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Domestic (Scaled) </w:t>
            </w:r>
          </w:p>
        </w:tc>
        <w:tc>
          <w:tcPr>
            <w:tcW w:w="0" w:type="auto"/>
            <w:vAlign w:val="center"/>
            <w:hideMark/>
          </w:tcPr>
          <w:p w14:paraId="515CC19E" w14:textId="636C4BAE" w:rsidR="006174EA" w:rsidRPr="006174EA" w:rsidRDefault="006174EA" w:rsidP="0061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-0.1 (0.75)</w:t>
            </w:r>
          </w:p>
        </w:tc>
        <w:tc>
          <w:tcPr>
            <w:tcW w:w="0" w:type="auto"/>
            <w:vAlign w:val="center"/>
            <w:hideMark/>
          </w:tcPr>
          <w:p w14:paraId="6E7CB9E4" w14:textId="36CFDD15" w:rsidR="006174EA" w:rsidRPr="006174EA" w:rsidRDefault="006174EA" w:rsidP="0061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892</w:t>
            </w:r>
          </w:p>
        </w:tc>
        <w:tc>
          <w:tcPr>
            <w:tcW w:w="0" w:type="auto"/>
            <w:vAlign w:val="center"/>
            <w:hideMark/>
          </w:tcPr>
          <w:p w14:paraId="41F44475" w14:textId="2E68C055" w:rsidR="006174EA" w:rsidRPr="006174EA" w:rsidRDefault="006174EA" w:rsidP="0061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</w:tr>
      <w:tr w:rsidR="006174EA" w:rsidRPr="006174EA" w14:paraId="4970F318" w14:textId="77777777" w:rsidTr="004455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5C8343" w14:textId="77777777" w:rsidR="006174EA" w:rsidRPr="006174EA" w:rsidRDefault="006174EA" w:rsidP="006174E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Community (Scaled) </w:t>
            </w:r>
          </w:p>
        </w:tc>
        <w:tc>
          <w:tcPr>
            <w:tcW w:w="0" w:type="auto"/>
            <w:vAlign w:val="center"/>
            <w:hideMark/>
          </w:tcPr>
          <w:p w14:paraId="42247B07" w14:textId="3AA0DF8C" w:rsidR="006174EA" w:rsidRPr="006174EA" w:rsidRDefault="006174EA" w:rsidP="0061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-0.68 (0.48)</w:t>
            </w:r>
          </w:p>
        </w:tc>
        <w:tc>
          <w:tcPr>
            <w:tcW w:w="0" w:type="auto"/>
            <w:vAlign w:val="center"/>
            <w:hideMark/>
          </w:tcPr>
          <w:p w14:paraId="0C90A5A5" w14:textId="3F85FC39" w:rsidR="006174EA" w:rsidRPr="006174EA" w:rsidRDefault="006174EA" w:rsidP="0061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17</w:t>
            </w:r>
            <w:r w:rsidR="00EA1D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42F6636" w14:textId="282F2441" w:rsidR="006174EA" w:rsidRPr="006174EA" w:rsidRDefault="006174EA" w:rsidP="0061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807</w:t>
            </w:r>
          </w:p>
        </w:tc>
      </w:tr>
      <w:tr w:rsidR="006174EA" w:rsidRPr="006174EA" w14:paraId="46D9F0ED" w14:textId="77777777" w:rsidTr="0044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2AB285" w14:textId="77777777" w:rsidR="006174EA" w:rsidRPr="006174EA" w:rsidRDefault="006174EA" w:rsidP="006174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Interpersonal Relationships</w:t>
            </w:r>
          </w:p>
          <w:p w14:paraId="3A0F40C7" w14:textId="77777777" w:rsidR="006174EA" w:rsidRPr="006174EA" w:rsidRDefault="006174EA" w:rsidP="006174E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(Scaled) </w:t>
            </w:r>
          </w:p>
        </w:tc>
        <w:tc>
          <w:tcPr>
            <w:tcW w:w="0" w:type="auto"/>
            <w:vAlign w:val="center"/>
            <w:hideMark/>
          </w:tcPr>
          <w:p w14:paraId="7634EF6D" w14:textId="2826D35C" w:rsidR="006174EA" w:rsidRPr="006174EA" w:rsidRDefault="006174EA" w:rsidP="0061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33 (0.59)</w:t>
            </w:r>
          </w:p>
        </w:tc>
        <w:tc>
          <w:tcPr>
            <w:tcW w:w="0" w:type="auto"/>
            <w:vAlign w:val="center"/>
            <w:hideMark/>
          </w:tcPr>
          <w:p w14:paraId="67D22055" w14:textId="1229DAE5" w:rsidR="006174EA" w:rsidRPr="006174EA" w:rsidRDefault="006174EA" w:rsidP="0061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58</w:t>
            </w:r>
            <w:r w:rsidR="00EA1D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32F40EA" w14:textId="0DE4FCF7" w:rsidR="006174EA" w:rsidRPr="006174EA" w:rsidRDefault="006174EA" w:rsidP="0061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</w:tr>
      <w:tr w:rsidR="006174EA" w:rsidRPr="006174EA" w14:paraId="3D072378" w14:textId="77777777" w:rsidTr="004455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FC9C7A" w14:textId="77777777" w:rsidR="006174EA" w:rsidRPr="006174EA" w:rsidRDefault="006174EA" w:rsidP="006174E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Play, Leisure Time (Scaled) </w:t>
            </w:r>
          </w:p>
        </w:tc>
        <w:tc>
          <w:tcPr>
            <w:tcW w:w="0" w:type="auto"/>
            <w:vAlign w:val="center"/>
            <w:hideMark/>
          </w:tcPr>
          <w:p w14:paraId="430BBFC6" w14:textId="014AAB48" w:rsidR="006174EA" w:rsidRPr="006174EA" w:rsidRDefault="006174EA" w:rsidP="0061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-0.15 (0.61)</w:t>
            </w:r>
          </w:p>
        </w:tc>
        <w:tc>
          <w:tcPr>
            <w:tcW w:w="0" w:type="auto"/>
            <w:vAlign w:val="center"/>
            <w:hideMark/>
          </w:tcPr>
          <w:p w14:paraId="34C8E566" w14:textId="570FCA5E" w:rsidR="006174EA" w:rsidRPr="006174EA" w:rsidRDefault="006174EA" w:rsidP="0061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0" w:type="auto"/>
            <w:vAlign w:val="center"/>
            <w:hideMark/>
          </w:tcPr>
          <w:p w14:paraId="1A154510" w14:textId="2C0D2358" w:rsidR="006174EA" w:rsidRPr="006174EA" w:rsidRDefault="006174EA" w:rsidP="0061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</w:tr>
      <w:tr w:rsidR="006174EA" w:rsidRPr="006174EA" w14:paraId="6BFEAB06" w14:textId="77777777" w:rsidTr="0044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55E89653" w14:textId="77777777" w:rsidR="006174EA" w:rsidRPr="006174EA" w:rsidRDefault="006174EA" w:rsidP="006174E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Coping Skills (Scaled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DBBEED" w14:textId="25B95FF2" w:rsidR="006174EA" w:rsidRPr="006174EA" w:rsidRDefault="006174EA" w:rsidP="0061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26 (0.7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7385C98" w14:textId="365B1FAB" w:rsidR="006174EA" w:rsidRPr="006174EA" w:rsidRDefault="006174EA" w:rsidP="0061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7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450C88" w14:textId="3E7F69DB" w:rsidR="006174EA" w:rsidRPr="006174EA" w:rsidRDefault="006174EA" w:rsidP="0061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</w:tr>
      <w:tr w:rsidR="00ED6C33" w:rsidRPr="006174EA" w14:paraId="6201039F" w14:textId="77777777" w:rsidTr="00585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14:paraId="23F3FB6B" w14:textId="77777777" w:rsidR="00ED6C33" w:rsidRPr="006174EA" w:rsidRDefault="00ED6C33" w:rsidP="00585B5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*</w:t>
            </w:r>
            <w:r w:rsidRPr="006174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P-values was obtained from a linear mixed effects model 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kern w:val="0"/>
                <w14:ligatures w14:val="none"/>
              </w:rPr>
              <w:t>to test significance of change in scores from Baseline to Follow-up</w:t>
            </w:r>
            <w:r w:rsidRPr="006174E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, controlled for age and sex.</w:t>
            </w:r>
          </w:p>
        </w:tc>
      </w:tr>
    </w:tbl>
    <w:p w14:paraId="2F37A516" w14:textId="77777777" w:rsidR="00ED6C33" w:rsidRPr="006174EA" w:rsidRDefault="00ED6C33">
      <w:pPr>
        <w:rPr>
          <w:rFonts w:ascii="Times New Roman" w:hAnsi="Times New Roman" w:cs="Times New Roman"/>
        </w:rPr>
      </w:pPr>
    </w:p>
    <w:sectPr w:rsidR="00ED6C33" w:rsidRPr="00617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BE1FBC"/>
    <w:multiLevelType w:val="hybridMultilevel"/>
    <w:tmpl w:val="22242A8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E777AF"/>
    <w:multiLevelType w:val="hybridMultilevel"/>
    <w:tmpl w:val="91FE3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C377DC"/>
    <w:multiLevelType w:val="hybridMultilevel"/>
    <w:tmpl w:val="91FE3A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71757F"/>
    <w:multiLevelType w:val="hybridMultilevel"/>
    <w:tmpl w:val="D1DA4BB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442259">
    <w:abstractNumId w:val="1"/>
  </w:num>
  <w:num w:numId="2" w16cid:durableId="2139251946">
    <w:abstractNumId w:val="2"/>
  </w:num>
  <w:num w:numId="3" w16cid:durableId="1758138659">
    <w:abstractNumId w:val="0"/>
  </w:num>
  <w:num w:numId="4" w16cid:durableId="7783320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2F5"/>
    <w:rsid w:val="00017338"/>
    <w:rsid w:val="0007707A"/>
    <w:rsid w:val="000C575E"/>
    <w:rsid w:val="00150562"/>
    <w:rsid w:val="0019292B"/>
    <w:rsid w:val="001B1F48"/>
    <w:rsid w:val="001B7A7D"/>
    <w:rsid w:val="002350DB"/>
    <w:rsid w:val="002822AA"/>
    <w:rsid w:val="002B7D1F"/>
    <w:rsid w:val="002E0031"/>
    <w:rsid w:val="0037516C"/>
    <w:rsid w:val="0037775A"/>
    <w:rsid w:val="003A1433"/>
    <w:rsid w:val="003A26C4"/>
    <w:rsid w:val="003C78D1"/>
    <w:rsid w:val="003D5A12"/>
    <w:rsid w:val="003F379D"/>
    <w:rsid w:val="00402843"/>
    <w:rsid w:val="00442719"/>
    <w:rsid w:val="00464A8C"/>
    <w:rsid w:val="004E32F5"/>
    <w:rsid w:val="004F2D9D"/>
    <w:rsid w:val="004F49DF"/>
    <w:rsid w:val="0051170A"/>
    <w:rsid w:val="005C3765"/>
    <w:rsid w:val="006128D6"/>
    <w:rsid w:val="006174EA"/>
    <w:rsid w:val="006C0DEC"/>
    <w:rsid w:val="006F22DB"/>
    <w:rsid w:val="0072474F"/>
    <w:rsid w:val="0075608B"/>
    <w:rsid w:val="00807C06"/>
    <w:rsid w:val="00810884"/>
    <w:rsid w:val="008259C9"/>
    <w:rsid w:val="00841ED2"/>
    <w:rsid w:val="008454D8"/>
    <w:rsid w:val="008552BF"/>
    <w:rsid w:val="008606B7"/>
    <w:rsid w:val="008C4A9C"/>
    <w:rsid w:val="0094324F"/>
    <w:rsid w:val="00961F72"/>
    <w:rsid w:val="00967226"/>
    <w:rsid w:val="009D6862"/>
    <w:rsid w:val="00A105AC"/>
    <w:rsid w:val="00AE17F3"/>
    <w:rsid w:val="00AE48AD"/>
    <w:rsid w:val="00B9414C"/>
    <w:rsid w:val="00BD33D6"/>
    <w:rsid w:val="00BF4704"/>
    <w:rsid w:val="00C0603F"/>
    <w:rsid w:val="00C21022"/>
    <w:rsid w:val="00C37EC2"/>
    <w:rsid w:val="00D17D33"/>
    <w:rsid w:val="00D34BF4"/>
    <w:rsid w:val="00D73FBB"/>
    <w:rsid w:val="00E435DB"/>
    <w:rsid w:val="00E86C94"/>
    <w:rsid w:val="00EA1D74"/>
    <w:rsid w:val="00ED6C33"/>
    <w:rsid w:val="00EF62B7"/>
    <w:rsid w:val="00F04C95"/>
    <w:rsid w:val="00FD4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283E7"/>
  <w15:chartTrackingRefBased/>
  <w15:docId w15:val="{BAE64EA2-94D9-42F6-A902-6C4A8F2DF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E32F5"/>
    <w:rPr>
      <w:b/>
      <w:bCs/>
    </w:rPr>
  </w:style>
  <w:style w:type="table" w:styleId="PlainTable1">
    <w:name w:val="Plain Table 1"/>
    <w:basedOn w:val="TableNormal"/>
    <w:uiPriority w:val="41"/>
    <w:rsid w:val="004E32F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4E32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E3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2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2F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D5A12"/>
    <w:pPr>
      <w:ind w:left="720"/>
      <w:contextualSpacing/>
    </w:pPr>
  </w:style>
  <w:style w:type="paragraph" w:styleId="Revision">
    <w:name w:val="Revision"/>
    <w:hidden/>
    <w:uiPriority w:val="99"/>
    <w:semiHidden/>
    <w:rsid w:val="002B7D1F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ED6C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 IT Client Engineering</Company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ominic Ponzini</dc:creator>
  <cp:keywords/>
  <dc:description/>
  <cp:lastModifiedBy>Matthew Dominic Ponzini</cp:lastModifiedBy>
  <cp:revision>7</cp:revision>
  <dcterms:created xsi:type="dcterms:W3CDTF">2024-03-01T17:58:00Z</dcterms:created>
  <dcterms:modified xsi:type="dcterms:W3CDTF">2024-03-01T18:35:00Z</dcterms:modified>
</cp:coreProperties>
</file>